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B4E" w:rsidRPr="004F30C0" w:rsidRDefault="00414B4E" w:rsidP="00414B4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30C0">
        <w:rPr>
          <w:rFonts w:ascii="Times New Roman" w:hAnsi="Times New Roman" w:cs="Times New Roman"/>
          <w:b/>
          <w:sz w:val="24"/>
          <w:szCs w:val="24"/>
        </w:rPr>
        <w:t xml:space="preserve">Diagnosis of thyroid nodules on </w:t>
      </w:r>
      <w:r>
        <w:rPr>
          <w:rFonts w:ascii="Times New Roman" w:hAnsi="Times New Roman" w:cs="Times New Roman" w:hint="eastAsia"/>
          <w:b/>
          <w:sz w:val="24"/>
          <w:szCs w:val="24"/>
        </w:rPr>
        <w:t>ultrasonography</w:t>
      </w:r>
      <w:r w:rsidRPr="004F30C0">
        <w:rPr>
          <w:rFonts w:ascii="Times New Roman" w:hAnsi="Times New Roman" w:cs="Times New Roman"/>
          <w:b/>
          <w:sz w:val="24"/>
          <w:szCs w:val="24"/>
        </w:rPr>
        <w:t xml:space="preserve"> by a deep convolutional neural network</w:t>
      </w:r>
    </w:p>
    <w:p w:rsidR="00414B4E" w:rsidRPr="004F30C0" w:rsidRDefault="00414B4E" w:rsidP="00414B4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4B4E" w:rsidRPr="004F30C0" w:rsidRDefault="00414B4E" w:rsidP="00414B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30C0">
        <w:rPr>
          <w:rFonts w:ascii="Times New Roman" w:hAnsi="Times New Roman" w:cs="Times New Roman"/>
          <w:sz w:val="24"/>
          <w:szCs w:val="24"/>
        </w:rPr>
        <w:t>Jieu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Ko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M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Eunjung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sz w:val="24"/>
          <w:szCs w:val="24"/>
        </w:rPr>
        <w:t>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Kyunghwa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Han</w:t>
      </w:r>
      <w:r>
        <w:rPr>
          <w:rFonts w:ascii="Times New Roman" w:hAnsi="Times New Roman" w:cs="Times New Roman" w:hint="eastAsia"/>
          <w:sz w:val="24"/>
          <w:szCs w:val="24"/>
        </w:rPr>
        <w:t>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>-Kyung Kim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</w:t>
      </w:r>
      <w:r w:rsidRPr="004F30C0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Son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30C0">
        <w:rPr>
          <w:rFonts w:ascii="Times New Roman" w:hAnsi="Times New Roman" w:cs="Times New Roman"/>
          <w:sz w:val="24"/>
          <w:szCs w:val="24"/>
        </w:rPr>
        <w:t>, Yu-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Mee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Soh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Mirinae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Se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M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Mi-ri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Kwon</w:t>
      </w:r>
      <w:r>
        <w:rPr>
          <w:rFonts w:ascii="Times New Roman" w:hAnsi="Times New Roman" w:cs="Times New Roman" w:hint="eastAsia"/>
          <w:sz w:val="24"/>
          <w:szCs w:val="24"/>
        </w:rPr>
        <w:t>, M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F30C0">
        <w:rPr>
          <w:rFonts w:ascii="Times New Roman" w:hAnsi="Times New Roman" w:cs="Times New Roman"/>
          <w:sz w:val="24"/>
          <w:szCs w:val="24"/>
        </w:rPr>
        <w:t>, Jung Hyun Yoon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0C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Hwa Lee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F30C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4F30C0">
        <w:rPr>
          <w:rFonts w:ascii="Times New Roman" w:hAnsi="Times New Roman" w:cs="Times New Roman"/>
          <w:sz w:val="24"/>
          <w:szCs w:val="24"/>
        </w:rPr>
        <w:t xml:space="preserve">Young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F30C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kern w:val="0"/>
          <w:sz w:val="24"/>
          <w:szCs w:val="24"/>
        </w:rPr>
        <w:t>Sungwon</w:t>
      </w:r>
      <w:proofErr w:type="spellEnd"/>
      <w:r w:rsidRPr="004F30C0">
        <w:rPr>
          <w:rFonts w:ascii="Times New Roman" w:hAnsi="Times New Roman" w:cs="Times New Roman"/>
          <w:kern w:val="0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0C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4F30C0">
        <w:rPr>
          <w:rFonts w:ascii="Times New Roman" w:hAnsi="Times New Roman" w:cs="Times New Roman"/>
          <w:sz w:val="24"/>
          <w:szCs w:val="24"/>
        </w:rPr>
        <w:t xml:space="preserve">Jung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Shin</w:t>
      </w:r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B634C">
        <w:rPr>
          <w:rFonts w:eastAsiaTheme="minorHAnsi"/>
          <w:vertAlign w:val="superscript"/>
        </w:rPr>
        <w:t>†</w:t>
      </w:r>
      <w:r w:rsidRPr="004F30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Young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Kwa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MD, PhD</w:t>
      </w:r>
      <w:r w:rsidRPr="004F30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634C">
        <w:rPr>
          <w:rFonts w:eastAsiaTheme="minorHAnsi"/>
          <w:vertAlign w:val="superscript"/>
        </w:rPr>
        <w:t>†</w:t>
      </w: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414B4E" w:rsidRDefault="00414B4E" w:rsidP="00456B56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5213BF" w:rsidRDefault="005213BF" w:rsidP="00456B56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5213BF" w:rsidRPr="005213BF" w:rsidRDefault="005213BF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56B56" w:rsidRPr="004F30C0" w:rsidRDefault="00456B56" w:rsidP="00456B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F30C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11510">
        <w:rPr>
          <w:rFonts w:ascii="Times New Roman" w:hAnsi="Times New Roman" w:cs="Times New Roman" w:hint="eastAsia"/>
          <w:sz w:val="24"/>
          <w:szCs w:val="24"/>
        </w:rPr>
        <w:t>method</w:t>
      </w:r>
      <w:r w:rsidRPr="004F30C0">
        <w:rPr>
          <w:rFonts w:ascii="Times New Roman" w:hAnsi="Times New Roman" w:cs="Times New Roman"/>
          <w:sz w:val="24"/>
          <w:szCs w:val="24"/>
        </w:rPr>
        <w:t xml:space="preserve">: Ultrasound instruments used for algorithm development </w:t>
      </w:r>
    </w:p>
    <w:p w:rsidR="00456B56" w:rsidRPr="004F30C0" w:rsidRDefault="00456B56" w:rsidP="00456B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0C0">
        <w:rPr>
          <w:rFonts w:ascii="Times New Roman" w:hAnsi="Times New Roman" w:cs="Times New Roman"/>
          <w:sz w:val="24"/>
          <w:szCs w:val="24"/>
        </w:rPr>
        <w:t xml:space="preserve">One of the following 11 ultrasonography machines was used for algorithm development: HDI 3000 or 5000 (Philips-Advanced Technology Laboratories, Bothell, WA, USA) with a 7-12-MHz linear array transducer, iU22 (Philips Medical Systems, Bothell, WA, USA) with a 5-12-MHz linear array transducer, Logic 9 (GE Medical Systems, Milwaukee, WI, USA) with a 5-12-MHz linear array transducer, EPIQ5 (Philips Healthcare, Bothell, WA, USA) with a 5-12-MHz linear array transducer, SONOLINE Antares (Siemens Medical Solutions, Erlangen, Germany) with a 5-13-MHz linear array transducer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Acuso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Sequoia 512 (Siemens Medical Solutions USA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, Mountain View, CA, USA) with a 5-13-MHz linear array transducer, HI VISION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Ascendus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(Hitachi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Aloka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Medical, Tokyo, Japan) with a 5-13-MHz linear array transducer, EUB-7500 (Hitachi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Aloka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Medical, Tokyo, Japan) with a 6-14-MHz linear array transducer, </w:t>
      </w:r>
      <w:proofErr w:type="spellStart"/>
      <w:r w:rsidRPr="004F30C0">
        <w:rPr>
          <w:rFonts w:ascii="Times New Roman" w:hAnsi="Times New Roman" w:cs="Times New Roman"/>
          <w:sz w:val="24"/>
          <w:szCs w:val="24"/>
        </w:rPr>
        <w:t>Acuson</w:t>
      </w:r>
      <w:proofErr w:type="spellEnd"/>
      <w:r w:rsidRPr="004F30C0">
        <w:rPr>
          <w:rFonts w:ascii="Times New Roman" w:hAnsi="Times New Roman" w:cs="Times New Roman"/>
          <w:sz w:val="24"/>
          <w:szCs w:val="24"/>
        </w:rPr>
        <w:t xml:space="preserve"> Sequoia (Siemens Medical Solutions, Mountain View, CA, USA) with a 8-15-MHz linear array transducer, and EPIQ7 (Philips Medical Systems, Bothell, WA, USA) with a 4-17-MHz linear array transducer.</w:t>
      </w: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6B56" w:rsidRPr="004F30C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30C0">
        <w:rPr>
          <w:rFonts w:ascii="Times New Roman" w:hAnsi="Times New Roman" w:cs="Times New Roman"/>
          <w:sz w:val="24"/>
          <w:szCs w:val="24"/>
        </w:rPr>
        <w:lastRenderedPageBreak/>
        <w:t>Supplementary Table S1.</w:t>
      </w:r>
      <w:proofErr w:type="gram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30C0">
        <w:rPr>
          <w:rFonts w:ascii="Times New Roman" w:hAnsi="Times New Roman" w:cs="Times New Roman"/>
          <w:sz w:val="24"/>
          <w:szCs w:val="24"/>
        </w:rPr>
        <w:t>Detailed diagnostic performances of the CNNs.</w:t>
      </w:r>
      <w:proofErr w:type="gramEnd"/>
      <w:r w:rsidRPr="004F30C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4"/>
      </w:tblGrid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132" w:type="dxa"/>
            <w:gridSpan w:val="4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H test set (n=634)</w:t>
            </w:r>
          </w:p>
        </w:tc>
        <w:tc>
          <w:tcPr>
            <w:tcW w:w="3132" w:type="dxa"/>
            <w:gridSpan w:val="4"/>
          </w:tcPr>
          <w:p w:rsidR="00456B56" w:rsidRPr="004F30C0" w:rsidRDefault="00456B56" w:rsidP="008808AE">
            <w:pPr>
              <w:spacing w:line="276" w:lineRule="auto"/>
              <w:ind w:left="80" w:hangingChars="50" w:hanging="80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MC set (n=781)</w:t>
            </w:r>
          </w:p>
        </w:tc>
        <w:tc>
          <w:tcPr>
            <w:tcW w:w="3132" w:type="dxa"/>
            <w:gridSpan w:val="4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BMC set (n=200)</w:t>
            </w:r>
          </w:p>
        </w:tc>
        <w:tc>
          <w:tcPr>
            <w:tcW w:w="3133" w:type="dxa"/>
            <w:gridSpan w:val="4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KUH set (n=200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1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2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1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NNE2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ensitivity</w:t>
            </w:r>
            <w:r w:rsidRPr="004F30C0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6 (79.1-85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0 (76.4-83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1 (79.7-86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2 (78.7-85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9 (81.7-87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6 (75.0-81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.4 (70.5-77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.3 (73.6-80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1 (88.1-97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0 (82.0-93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.4 (86.0-96.0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1 (88.1-97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8 (82.1-94.4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7 (78.5-92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8 (84.5-95.9)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8 (84.5-95.9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pecificity</w:t>
            </w:r>
            <w:r w:rsidRPr="004F30C0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4 (80.3-93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3 (77.9-91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6 (84.1-95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6 (84.1-95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.8 (64.8-76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1 (75.7-85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7 (82.9-91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5 (83.8-91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.4 (52.5-73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1 (56.2-76.4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.6 (53.8-74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.2 (51.3-72.0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.8 (53.0-71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 (57.0-75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8 (52.0-70.7)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.8 (50.0-68.9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Accuracy</w:t>
            </w:r>
            <w:r w:rsidRPr="004F30C0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4 (80.3-86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9 (77.7-83.8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4 (81.4-87.0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6 (80.5-86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5 (77.6-83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.4 (76.4-82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5 (75.5-81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8 (77.9-83.4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5 (75.5-86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0 (73.9- 85.0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75.0-85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75.0-85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70.0-81.4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.5 (70.1-81.9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.5 (70.1-81.9)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5 (69.1-81.0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PPV</w:t>
            </w:r>
            <w:r w:rsidRPr="004F30C0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6 (95.7-98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1 (95.0-98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3 (96.5-99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2 (96.5-99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6 (83.4-89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.2 (87.2-92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.0 (90.2-95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.7 (91.0-95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7 (71.2-84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.6 (71.8-85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.0 (71.4-85.0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2 (70.6-84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.8 (61.3-77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.4 (62.7-78.8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.8 (61.3-77.1)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7 (60.3-76.1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NPV</w:t>
            </w:r>
            <w:r w:rsidRPr="004F30C0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2 (40.0-54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2 (36.3-50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9 (41.6-56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5 (40.4-54.8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0 (62.0-73.4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.1 (57.7-68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7 (55.5-65.7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.8 (58.5-68.8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1 (77.1-94.2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9 (69.8-88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5 (74.4-92.3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9 (76.8-94.1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5 (76.7-92.6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0 (74.3-90.5)</w:t>
            </w:r>
          </w:p>
        </w:tc>
        <w:tc>
          <w:tcPr>
            <w:tcW w:w="783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7 (79.1-94.3)</w:t>
            </w:r>
          </w:p>
        </w:tc>
        <w:tc>
          <w:tcPr>
            <w:tcW w:w="784" w:type="dxa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4 (78.5-94.1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AUC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98 (0.865-0.930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11 (0.882-0.940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37 (0.914-0.959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35 (0.912-0.959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spacing w:line="276" w:lineRule="auto"/>
              <w:ind w:left="80" w:hangingChars="50" w:hanging="80"/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54 (0.827-0.881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72 (0.846-0.897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76 (0.852-0.900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81 (0.857-0.905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spacing w:line="276" w:lineRule="auto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54 (0.800-0.908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76 (0.828-0.924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76 (0.828-0.924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85 (0.839-0.930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spacing w:line="276" w:lineRule="auto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44 (0.788-0.900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21 (0.762-0.881)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39 (0.783-0.894)</w:t>
            </w:r>
          </w:p>
        </w:tc>
        <w:tc>
          <w:tcPr>
            <w:tcW w:w="784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54 (0.800-0.908)</w:t>
            </w:r>
          </w:p>
        </w:tc>
      </w:tr>
      <w:tr w:rsidR="00456B56" w:rsidRPr="004F30C0" w:rsidTr="008808AE">
        <w:tc>
          <w:tcPr>
            <w:tcW w:w="1384" w:type="dxa"/>
          </w:tcPr>
          <w:p w:rsidR="00456B56" w:rsidRPr="004F30C0" w:rsidRDefault="00456B56" w:rsidP="008808AE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F1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jc w:val="center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ind w:left="80" w:hangingChars="50" w:hanging="80"/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783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784" w:type="dxa"/>
            <w:vAlign w:val="center"/>
          </w:tcPr>
          <w:p w:rsidR="00456B56" w:rsidRPr="004F30C0" w:rsidRDefault="00456B56" w:rsidP="008808AE">
            <w:pPr>
              <w:rPr>
                <w:rFonts w:ascii="Times New Roman" w:eastAsia="돋움" w:hAnsi="Times New Roman" w:cs="Times New Roman"/>
                <w:bCs/>
                <w:sz w:val="16"/>
              </w:rPr>
            </w:pPr>
            <w:r w:rsidRPr="004F30C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3</w:t>
            </w:r>
          </w:p>
        </w:tc>
      </w:tr>
    </w:tbl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32"/>
          <w:szCs w:val="24"/>
        </w:rPr>
      </w:pPr>
      <w:r w:rsidRPr="004F30C0">
        <w:rPr>
          <w:rFonts w:ascii="Times New Roman" w:hAnsi="Times New Roman" w:cs="Times New Roman"/>
          <w:szCs w:val="24"/>
        </w:rPr>
        <w:t>Note:</w:t>
      </w:r>
      <w:r w:rsidRPr="004F30C0">
        <w:rPr>
          <w:rFonts w:ascii="Times New Roman" w:hAnsi="Times New Roman" w:cs="Times New Roman"/>
          <w:szCs w:val="24"/>
          <w:vertAlign w:val="superscript"/>
        </w:rPr>
        <w:t xml:space="preserve"> </w:t>
      </w:r>
      <w:proofErr w:type="spellStart"/>
      <w:r w:rsidRPr="004F30C0">
        <w:rPr>
          <w:rFonts w:ascii="Times New Roman" w:hAnsi="Times New Roman" w:cs="Times New Roman"/>
          <w:szCs w:val="24"/>
          <w:vertAlign w:val="superscript"/>
        </w:rPr>
        <w:t>a</w:t>
      </w:r>
      <w:r w:rsidRPr="004F30C0">
        <w:rPr>
          <w:rFonts w:ascii="Times New Roman" w:hAnsi="Times New Roman" w:cs="Times New Roman"/>
          <w:szCs w:val="24"/>
        </w:rPr>
        <w:t>To</w:t>
      </w:r>
      <w:proofErr w:type="spellEnd"/>
      <w:r w:rsidRPr="004F30C0">
        <w:rPr>
          <w:rFonts w:ascii="Times New Roman" w:hAnsi="Times New Roman" w:cs="Times New Roman"/>
          <w:szCs w:val="24"/>
        </w:rPr>
        <w:t xml:space="preserve"> calculate the diagnostic performances of each cohort, the cut-off value of cancer probability was calculated from the SH test set according to </w:t>
      </w:r>
      <w:proofErr w:type="spellStart"/>
      <w:r w:rsidRPr="004F30C0">
        <w:rPr>
          <w:rFonts w:ascii="Times New Roman" w:hAnsi="Times New Roman" w:cs="Times New Roman"/>
          <w:szCs w:val="24"/>
        </w:rPr>
        <w:t>Youden’s</w:t>
      </w:r>
      <w:proofErr w:type="spellEnd"/>
      <w:r w:rsidRPr="004F30C0">
        <w:rPr>
          <w:rFonts w:ascii="Times New Roman" w:hAnsi="Times New Roman" w:cs="Times New Roman"/>
          <w:szCs w:val="24"/>
        </w:rPr>
        <w:t xml:space="preserve"> index (0.6 for CNN1, 0.5 for CNN2, 0.6 for CNNE1, and 0.6 for CNNE2).</w:t>
      </w: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6B56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30C0">
        <w:rPr>
          <w:rFonts w:ascii="Times New Roman" w:hAnsi="Times New Roman" w:cs="Times New Roman"/>
          <w:sz w:val="24"/>
          <w:szCs w:val="24"/>
        </w:rPr>
        <w:lastRenderedPageBreak/>
        <w:t>Supplementary Table S2.</w:t>
      </w:r>
      <w:proofErr w:type="gramEnd"/>
      <w:r w:rsidRPr="004F30C0">
        <w:rPr>
          <w:rFonts w:ascii="Times New Roman" w:hAnsi="Times New Roman" w:cs="Times New Roman"/>
          <w:sz w:val="24"/>
          <w:szCs w:val="24"/>
        </w:rPr>
        <w:t xml:space="preserve"> Malignancy rates of thyroid nodules when the cancer possibility of CNNE2 was reclassified according to the ACR TI-RADS categories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26"/>
        <w:gridCol w:w="700"/>
        <w:gridCol w:w="896"/>
        <w:gridCol w:w="910"/>
        <w:gridCol w:w="700"/>
        <w:gridCol w:w="910"/>
        <w:gridCol w:w="909"/>
        <w:gridCol w:w="700"/>
        <w:gridCol w:w="896"/>
        <w:gridCol w:w="896"/>
        <w:gridCol w:w="728"/>
        <w:gridCol w:w="924"/>
        <w:gridCol w:w="910"/>
        <w:gridCol w:w="685"/>
        <w:gridCol w:w="896"/>
        <w:gridCol w:w="927"/>
      </w:tblGrid>
      <w:tr w:rsidR="00456B56" w:rsidRPr="004F30C0" w:rsidTr="008808AE">
        <w:tc>
          <w:tcPr>
            <w:tcW w:w="1326" w:type="dxa"/>
            <w:vMerge w:val="restart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ACR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24"/>
              </w:rPr>
              <w:t>-</w:t>
            </w: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RADS category</w:t>
            </w:r>
          </w:p>
        </w:tc>
        <w:tc>
          <w:tcPr>
            <w:tcW w:w="2506" w:type="dxa"/>
            <w:gridSpan w:val="3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H test</w:t>
            </w:r>
          </w:p>
        </w:tc>
        <w:tc>
          <w:tcPr>
            <w:tcW w:w="2519" w:type="dxa"/>
            <w:gridSpan w:val="3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SMC</w:t>
            </w:r>
          </w:p>
        </w:tc>
        <w:tc>
          <w:tcPr>
            <w:tcW w:w="2492" w:type="dxa"/>
            <w:gridSpan w:val="3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CBMC</w:t>
            </w:r>
          </w:p>
        </w:tc>
        <w:tc>
          <w:tcPr>
            <w:tcW w:w="2562" w:type="dxa"/>
            <w:gridSpan w:val="3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KHU</w:t>
            </w:r>
          </w:p>
        </w:tc>
        <w:tc>
          <w:tcPr>
            <w:tcW w:w="2508" w:type="dxa"/>
            <w:gridSpan w:val="3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</w:t>
            </w:r>
          </w:p>
        </w:tc>
      </w:tr>
      <w:tr w:rsidR="00456B56" w:rsidRPr="004F30C0" w:rsidTr="008808AE">
        <w:tc>
          <w:tcPr>
            <w:tcW w:w="1326" w:type="dxa"/>
            <w:vMerge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 nodule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nodule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rate (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 nodule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nodule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rate (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 nodule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nodule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rate (%)</w:t>
            </w: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 nodule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nodule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rate (%)</w:t>
            </w: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Total nodule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nodule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Malignant rate (%)</w:t>
            </w:r>
          </w:p>
        </w:tc>
      </w:tr>
      <w:tr w:rsidR="00456B56" w:rsidRPr="004F30C0" w:rsidTr="008808AE">
        <w:tc>
          <w:tcPr>
            <w:tcW w:w="132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(&lt; 2 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.0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.0</w:t>
            </w:r>
          </w:p>
        </w:tc>
      </w:tr>
      <w:tr w:rsidR="00456B56" w:rsidRPr="004F30C0" w:rsidTr="008808AE">
        <w:tc>
          <w:tcPr>
            <w:tcW w:w="132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(2-5 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6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6.7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.0</w:t>
            </w: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0.0</w:t>
            </w: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9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1.1</w:t>
            </w:r>
          </w:p>
        </w:tc>
      </w:tr>
      <w:tr w:rsidR="00456B56" w:rsidRPr="004F30C0" w:rsidTr="008808AE">
        <w:tc>
          <w:tcPr>
            <w:tcW w:w="132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(5-20 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43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3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30.2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89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7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9.1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9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.3</w:t>
            </w: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9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.3</w:t>
            </w: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7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32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8.8</w:t>
            </w:r>
          </w:p>
        </w:tc>
      </w:tr>
      <w:tr w:rsidR="00456B56" w:rsidRPr="004F30C0" w:rsidTr="008808AE">
        <w:tc>
          <w:tcPr>
            <w:tcW w:w="132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 xml:space="preserve">5 </w:t>
            </w:r>
          </w:p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(</w:t>
            </w:r>
            <w:r w:rsidRPr="004F30C0">
              <w:rPr>
                <w:rFonts w:ascii="Times New Roman" w:eastAsia="맑은 고딕" w:hAnsi="Times New Roman" w:cs="Times New Roman"/>
                <w:sz w:val="16"/>
                <w:szCs w:val="24"/>
              </w:rPr>
              <w:t>≥</w:t>
            </w: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 xml:space="preserve"> 20 %)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82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25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90.2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692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21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75.3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8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17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65.0</w:t>
            </w: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79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97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4.2</w:t>
            </w: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633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260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77.2</w:t>
            </w:r>
          </w:p>
        </w:tc>
      </w:tr>
      <w:tr w:rsidR="00456B56" w:rsidRPr="004F30C0" w:rsidTr="008808AE">
        <w:tc>
          <w:tcPr>
            <w:tcW w:w="132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634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39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85.0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781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38</w:t>
            </w:r>
          </w:p>
        </w:tc>
        <w:tc>
          <w:tcPr>
            <w:tcW w:w="909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68.9</w:t>
            </w:r>
          </w:p>
        </w:tc>
        <w:tc>
          <w:tcPr>
            <w:tcW w:w="70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200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18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59.0</w:t>
            </w:r>
          </w:p>
        </w:tc>
        <w:tc>
          <w:tcPr>
            <w:tcW w:w="728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200</w:t>
            </w:r>
          </w:p>
        </w:tc>
        <w:tc>
          <w:tcPr>
            <w:tcW w:w="924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98</w:t>
            </w:r>
          </w:p>
        </w:tc>
        <w:tc>
          <w:tcPr>
            <w:tcW w:w="910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49.0</w:t>
            </w:r>
          </w:p>
        </w:tc>
        <w:tc>
          <w:tcPr>
            <w:tcW w:w="685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815</w:t>
            </w:r>
          </w:p>
        </w:tc>
        <w:tc>
          <w:tcPr>
            <w:tcW w:w="896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1293</w:t>
            </w:r>
          </w:p>
        </w:tc>
        <w:tc>
          <w:tcPr>
            <w:tcW w:w="927" w:type="dxa"/>
          </w:tcPr>
          <w:p w:rsidR="00456B56" w:rsidRPr="004F30C0" w:rsidRDefault="00456B56" w:rsidP="008808AE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4F30C0">
              <w:rPr>
                <w:rFonts w:ascii="Times New Roman" w:hAnsi="Times New Roman" w:cs="Times New Roman"/>
                <w:sz w:val="16"/>
                <w:szCs w:val="24"/>
              </w:rPr>
              <w:t>71.2</w:t>
            </w:r>
          </w:p>
        </w:tc>
      </w:tr>
    </w:tbl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6B56" w:rsidRPr="004F30C0" w:rsidSect="007F6B2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F30C0">
        <w:rPr>
          <w:rFonts w:ascii="Times New Roman" w:hAnsi="Times New Roman" w:cs="Times New Roman"/>
          <w:szCs w:val="24"/>
        </w:rPr>
        <w:t xml:space="preserve">Note: Numbers in parentheses are recommended risks of malignancy according to the ACR TI-RADS </w:t>
      </w:r>
    </w:p>
    <w:p w:rsidR="00456B56" w:rsidRPr="004F30C0" w:rsidRDefault="00456B56" w:rsidP="00456B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30C0">
        <w:rPr>
          <w:rFonts w:ascii="Times New Roman" w:hAnsi="Times New Roman" w:cs="Times New Roman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r w:rsidRPr="004F30C0">
        <w:rPr>
          <w:rFonts w:ascii="Times New Roman" w:hAnsi="Times New Roman" w:cs="Times New Roman"/>
          <w:sz w:val="24"/>
          <w:szCs w:val="24"/>
        </w:rPr>
        <w:t xml:space="preserve"> S1.</w:t>
      </w:r>
      <w:proofErr w:type="gramEnd"/>
      <w:r w:rsidRPr="004F30C0">
        <w:rPr>
          <w:rFonts w:ascii="Times New Roman" w:hAnsi="Times New Roman" w:cs="Times New Roman"/>
          <w:sz w:val="24"/>
          <w:szCs w:val="24"/>
        </w:rPr>
        <w:t xml:space="preserve"> ROC curves of the four CNNs for differentiating malignant thyroid nodules. CNNs demonstrated high AUC to differentiate malignant thyroid nodules which were A. 0.898-0.937 for the SH test set, B. 0.854-0.881 for the SMC set, C. 0.854-0.885 for the CBMC set, D. 0.821-0.854 for the KUH set. For the SH test set, CNNE1 and CNNE2 showed higher AUC compared to CNN1 or CNN2. (CNN1: green, CNN2: orange, CNNE1: blue, CNNE2: red). </w:t>
      </w:r>
    </w:p>
    <w:p w:rsidR="00456B56" w:rsidRPr="004F30C0" w:rsidRDefault="00456B56" w:rsidP="00456B56">
      <w:pPr>
        <w:spacing w:after="0" w:line="480" w:lineRule="auto"/>
        <w:rPr>
          <w:rFonts w:ascii="Times New Roman" w:hAnsi="Times New Roman" w:cs="Times New Roman"/>
          <w:sz w:val="22"/>
          <w:lang w:val="de-DE"/>
        </w:rPr>
      </w:pPr>
    </w:p>
    <w:p w:rsidR="00456B56" w:rsidRPr="004F30C0" w:rsidRDefault="00456B56" w:rsidP="00456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0C0">
        <w:rPr>
          <w:rFonts w:ascii="Times New Roman" w:hAnsi="Times New Roman" w:cs="Times New Roman"/>
          <w:sz w:val="24"/>
          <w:szCs w:val="24"/>
        </w:rPr>
        <w:fldChar w:fldCharType="begin"/>
      </w:r>
      <w:r w:rsidRPr="004F30C0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4F30C0">
        <w:rPr>
          <w:rFonts w:ascii="Times New Roman" w:hAnsi="Times New Roman" w:cs="Times New Roman"/>
          <w:sz w:val="24"/>
          <w:szCs w:val="24"/>
        </w:rPr>
        <w:fldChar w:fldCharType="end"/>
      </w:r>
    </w:p>
    <w:p w:rsidR="00615578" w:rsidRDefault="00615578"/>
    <w:sectPr w:rsidR="00615578" w:rsidSect="00295A19"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56"/>
    <w:rsid w:val="00414B4E"/>
    <w:rsid w:val="00456B56"/>
    <w:rsid w:val="005213BF"/>
    <w:rsid w:val="00615578"/>
    <w:rsid w:val="00A11510"/>
    <w:rsid w:val="00BE1AF6"/>
    <w:rsid w:val="00C3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B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6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56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56B5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B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6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56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56B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6-10T04:40:00Z</dcterms:created>
  <dcterms:modified xsi:type="dcterms:W3CDTF">2020-08-03T04:55:00Z</dcterms:modified>
</cp:coreProperties>
</file>